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/>
        <w:t>The primers used in Quantitative real-time PCR (Q-PCR). The primers were synthesized by Invitrogen Hong Kong Ltd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487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548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</w:rPr>
              <w:t>Sequences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Beta-actin</w:t>
            </w:r>
          </w:p>
        </w:tc>
        <w:tc>
          <w:tcPr>
            <w:tcW w:w="54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 GGCTGTATTCCCCTCCATCG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 CCAGTTGGTAACAATGCCATGT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GTGTTCCTACCCCCAATGTG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TGAAGTCGCAGGAGACAACC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AdipoR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ACGTTGGAGAGTCATCCCGTAT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CTCTGTGTGGATGCGGAAGAT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AdipoR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’-GCCCAGCTTAGAGACACCTG-3’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’-GCCTTCCCACACCTTACAAA-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FN-gamma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TCAAGTGGCATAGATGTGGAAGAA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TGGCTCTGCAGGATTTTCATG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CCTGAGCAGGATGGAGAATTACA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TCCAGAACATGCCGCAGAG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ACAGGAGAAGGGACGCCAT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GAAGCCCTACAGACGAGCTCA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CCTGTCCCTACTCATAAAAATCACC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CCACTCTGTACTCATCACACCAA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1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GGTTGCCAAGCCTTATCGGA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ACCTGCTCCACTGCCTTGCT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CCTCAACCGTTCCACGTCAC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CCACACCCACCAGCATCTTC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IL-12(P40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GGAAGCACGGCAGCAGAATA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AACTTGAGGGAGAAGTAGGAATGG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PD-L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Forward:  5'-TGCCCCATACCGCAAAATCAACC-3'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Reverse:  5'-GCTGGTCACATTGAGAAGCATCC-3'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siRNA-AdipoR1 (MSS231727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5'-CAU AGA AGU GGA CGA AAG CUG CUG C-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siRNA-AdipoR2 (MSS229117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5'-AAG CCA AUC CGG UAG CAC AUC GUG A-3'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8:17:00Z</dcterms:created>
  <dc:creator>Y. CHEN</dc:creator>
  <dc:description/>
  <cp:keywords/>
  <dc:language>en-US</dc:language>
  <cp:lastModifiedBy>Chen</cp:lastModifiedBy>
  <cp:lastPrinted>2011-12-20T11:32:00Z</cp:lastPrinted>
  <dcterms:modified xsi:type="dcterms:W3CDTF">2012-10-22T08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